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3474"/>
        <w:gridCol w:w="1058"/>
        <w:gridCol w:w="1063"/>
        <w:gridCol w:w="1058"/>
        <w:gridCol w:w="1200"/>
        <w:gridCol w:w="1200"/>
      </w:tblGrid>
      <w:tr w:rsidR="00EC071C" w:rsidRPr="00F37521" w:rsidTr="008F0809">
        <w:trPr>
          <w:trHeight w:val="300"/>
        </w:trPr>
        <w:tc>
          <w:tcPr>
            <w:tcW w:w="1011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071C" w:rsidRPr="007F124A" w:rsidRDefault="00EC071C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F12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Northern</w:t>
            </w:r>
            <w:proofErr w:type="spellEnd"/>
            <w:r w:rsidRPr="007F12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7F12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>popula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</w:tr>
      <w:tr w:rsidR="00EC071C" w:rsidRPr="00F37521" w:rsidTr="008F0809">
        <w:trPr>
          <w:trHeight w:val="300"/>
        </w:trPr>
        <w:tc>
          <w:tcPr>
            <w:tcW w:w="45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1C" w:rsidRPr="00F37521" w:rsidRDefault="00EC071C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Variable Climatic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1C" w:rsidRPr="00F37521" w:rsidRDefault="00EC071C" w:rsidP="008F0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1C" w:rsidRPr="00F37521" w:rsidRDefault="00EC071C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71C" w:rsidRPr="00F37521" w:rsidRDefault="00EC071C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vAlign w:val="center"/>
          </w:tcPr>
          <w:p w:rsidR="00EC071C" w:rsidRPr="00F37521" w:rsidRDefault="00EC071C" w:rsidP="008F0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CA factor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71C" w:rsidRPr="00A133F8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A133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Long</w:t>
            </w:r>
          </w:p>
        </w:tc>
        <w:tc>
          <w:tcPr>
            <w:tcW w:w="3474" w:type="dxa"/>
            <w:tcBorders>
              <w:top w:val="single" w:sz="4" w:space="0" w:color="auto"/>
              <w:bottom w:val="nil"/>
            </w:tcBorders>
          </w:tcPr>
          <w:p w:rsidR="00EC071C" w:rsidRPr="00A133F8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A133F8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s-MX"/>
              </w:rPr>
              <w:t xml:space="preserve">Longitude 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6.3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7.8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7.3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Lat</w:t>
            </w:r>
            <w:proofErr w:type="spellEnd"/>
          </w:p>
        </w:tc>
        <w:tc>
          <w:tcPr>
            <w:tcW w:w="3474" w:type="dxa"/>
            <w:tcBorders>
              <w:top w:val="nil"/>
              <w:bottom w:val="nil"/>
            </w:tcBorders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MX"/>
              </w:rPr>
              <w:t>Latitude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tcBorders>
              <w:top w:val="nil"/>
            </w:tcBorders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lev</w:t>
            </w:r>
            <w:proofErr w:type="spellEnd"/>
          </w:p>
        </w:tc>
        <w:tc>
          <w:tcPr>
            <w:tcW w:w="3474" w:type="dxa"/>
            <w:tcBorders>
              <w:top w:val="nil"/>
            </w:tcBorders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US" w:eastAsia="es-MX"/>
              </w:rPr>
              <w:t>Elevation (m)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1.0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0.00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.50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84</w:t>
            </w:r>
          </w:p>
        </w:tc>
        <w:tc>
          <w:tcPr>
            <w:tcW w:w="1200" w:type="dxa"/>
            <w:tcBorders>
              <w:top w:val="nil"/>
            </w:tcBorders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at</w:t>
            </w:r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Mean annual temperature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p</w:t>
            </w:r>
          </w:p>
        </w:tc>
        <w:tc>
          <w:tcPr>
            <w:tcW w:w="3474" w:type="dxa"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Mean annual precipitation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8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915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Gsp</w:t>
            </w:r>
            <w:proofErr w:type="spellEnd"/>
          </w:p>
        </w:tc>
        <w:tc>
          <w:tcPr>
            <w:tcW w:w="3474" w:type="dxa"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Growing season precipitation, April to September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915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tcm</w:t>
            </w:r>
            <w:proofErr w:type="spellEnd"/>
          </w:p>
        </w:tc>
        <w:tc>
          <w:tcPr>
            <w:tcW w:w="3474" w:type="dxa"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temperature in the cold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915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m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474" w:type="dxa"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Mean minimum temperature in the cold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twm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Mean temperature in the warm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915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max</w:t>
            </w:r>
            <w:proofErr w:type="spellEnd"/>
          </w:p>
        </w:tc>
        <w:tc>
          <w:tcPr>
            <w:tcW w:w="3474" w:type="dxa"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n-US" w:eastAsia="es-MX"/>
              </w:rPr>
              <w:t>Mean maximum temperature in the warmest month (ºC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day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n-US" w:eastAsia="es-MX"/>
              </w:rPr>
              <w:t>Julian date of the last freezing date of spring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7E766F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day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 w:eastAsia="es-MX"/>
              </w:rPr>
              <w:t>Julian date of the first freezing date of autumn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5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Ffp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the frost-free perio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E76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7E766F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d5</w:t>
            </w:r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 xml:space="preserve">Degree-days 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above 5 °C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4.3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0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sdd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*</w:t>
            </w:r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 xml:space="preserve">Degree-days above 5 ° C in the frost-free period 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7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1.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85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100</w:t>
            </w:r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Julian date the sum of </w:t>
            </w: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degree-days above 5 ° C</w:t>
            </w: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reaches 1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472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D0</w:t>
            </w:r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76" w:lineRule="auto"/>
              <w:jc w:val="both"/>
              <w:rPr>
                <w:rFonts w:ascii="Times New Roman" w:hAnsi="Times New Roman" w:cs="Times New Roman"/>
                <w:kern w:val="24"/>
                <w:sz w:val="20"/>
                <w:szCs w:val="20"/>
                <w:lang w:val="en-US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Degree-days below 0 °C (based on mean monthly temperature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509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12004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1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mindd0</w:t>
            </w:r>
          </w:p>
        </w:tc>
        <w:tc>
          <w:tcPr>
            <w:tcW w:w="3474" w:type="dxa"/>
          </w:tcPr>
          <w:p w:rsidR="00EC071C" w:rsidRPr="00F12004" w:rsidRDefault="00EC071C" w:rsidP="008F08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F1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 xml:space="preserve">Degree-days </w:t>
            </w:r>
            <w:r w:rsidRPr="00F12004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 xml:space="preserve">below 0 °C </w:t>
            </w:r>
            <w:r w:rsidRPr="00F1200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(based on mean minimum monthly temperature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.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proofErr w:type="spellStart"/>
            <w:r w:rsidRPr="00915DF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mrpb</w:t>
            </w:r>
            <w:proofErr w:type="spellEnd"/>
          </w:p>
        </w:tc>
        <w:tc>
          <w:tcPr>
            <w:tcW w:w="3474" w:type="dxa"/>
          </w:tcPr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Summer precipitation</w:t>
            </w:r>
          </w:p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balance:</w:t>
            </w:r>
          </w:p>
          <w:p w:rsidR="00EC071C" w:rsidRPr="00915DF9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(</w:t>
            </w:r>
            <w:proofErr w:type="spellStart"/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Jul+Aug+Sep</w:t>
            </w:r>
            <w:proofErr w:type="spellEnd"/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)/(</w:t>
            </w:r>
            <w:proofErr w:type="spellStart"/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Apr+May+Jun</w:t>
            </w:r>
            <w:proofErr w:type="spellEnd"/>
            <w:r w:rsidRPr="00915DF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US" w:eastAsia="es-MX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mrsprpb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ummer/Spring precipitation balance: (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Jul+Aug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)/(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Apr+May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prp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ring precipitation (</w:t>
            </w:r>
            <w:proofErr w:type="spellStart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+May</w:t>
            </w:r>
            <w:proofErr w:type="spellEnd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mrp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er precipitation</w:t>
            </w:r>
          </w:p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+Aug</w:t>
            </w:r>
            <w:proofErr w:type="spellEnd"/>
            <w:r w:rsidRPr="00F3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EC071C" w:rsidRPr="00F37521" w:rsidTr="008F0809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proofErr w:type="spellStart"/>
            <w:r w:rsidRPr="00F37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Winp</w:t>
            </w:r>
            <w:proofErr w:type="spellEnd"/>
          </w:p>
        </w:tc>
        <w:tc>
          <w:tcPr>
            <w:tcW w:w="3474" w:type="dxa"/>
          </w:tcPr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Winter precipitation</w:t>
            </w:r>
          </w:p>
          <w:p w:rsidR="00EC071C" w:rsidRPr="00F37521" w:rsidRDefault="00EC071C" w:rsidP="008F08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(</w:t>
            </w:r>
            <w:proofErr w:type="spellStart"/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Nov+Dec+Jan+Feb</w:t>
            </w:r>
            <w:proofErr w:type="spellEnd"/>
            <w:r w:rsidRPr="00F375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s-MX"/>
              </w:rPr>
              <w:t>) (mm)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5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EC071C" w:rsidRPr="009851DF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1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1200" w:type="dxa"/>
            <w:vAlign w:val="bottom"/>
          </w:tcPr>
          <w:p w:rsidR="00EC071C" w:rsidRPr="00BB73EA" w:rsidRDefault="00EC071C" w:rsidP="008F08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3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</w:tbl>
    <w:p w:rsidR="008D271B" w:rsidRPr="00EC071C" w:rsidRDefault="008D271B">
      <w:pPr>
        <w:rPr>
          <w:lang w:val="en-US"/>
        </w:rPr>
      </w:pPr>
      <w:bookmarkStart w:id="0" w:name="_GoBack"/>
      <w:bookmarkEnd w:id="0"/>
    </w:p>
    <w:sectPr w:rsidR="008D271B" w:rsidRPr="00EC07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71C"/>
    <w:rsid w:val="00040001"/>
    <w:rsid w:val="007B7CA1"/>
    <w:rsid w:val="008D271B"/>
    <w:rsid w:val="00937AAC"/>
    <w:rsid w:val="00A133F8"/>
    <w:rsid w:val="00D83330"/>
    <w:rsid w:val="00EC071C"/>
    <w:rsid w:val="00F1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1C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71C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dcterms:created xsi:type="dcterms:W3CDTF">2017-05-11T17:33:00Z</dcterms:created>
  <dcterms:modified xsi:type="dcterms:W3CDTF">2017-05-12T23:22:00Z</dcterms:modified>
</cp:coreProperties>
</file>